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280CB" w14:textId="6367506A" w:rsidR="00E73BFA" w:rsidRPr="0023505B" w:rsidRDefault="00E73BFA" w:rsidP="00E73BFA">
      <w:pPr>
        <w:jc w:val="center"/>
        <w:rPr>
          <w:rFonts w:ascii="宋体" w:eastAsia="宋体" w:hAnsi="宋体" w:hint="eastAsia"/>
          <w:sz w:val="20"/>
          <w:szCs w:val="20"/>
        </w:rPr>
      </w:pPr>
      <w:r w:rsidRPr="004D18FA">
        <w:rPr>
          <w:rFonts w:ascii="Times New Roman" w:eastAsia="宋体" w:hAnsi="Times New Roman" w:cs="Times New Roman"/>
          <w:sz w:val="20"/>
          <w:szCs w:val="20"/>
        </w:rPr>
        <w:t xml:space="preserve">Supplementary Table </w:t>
      </w:r>
      <w:r w:rsidR="00CB2FE1">
        <w:rPr>
          <w:rFonts w:ascii="Times New Roman" w:eastAsia="宋体" w:hAnsi="Times New Roman" w:cs="Times New Roman" w:hint="eastAsia"/>
          <w:sz w:val="20"/>
          <w:szCs w:val="20"/>
        </w:rPr>
        <w:t>4</w:t>
      </w:r>
      <w:r w:rsidRPr="004D18FA">
        <w:rPr>
          <w:rFonts w:ascii="Times New Roman" w:eastAsia="宋体" w:hAnsi="Times New Roman" w:cs="Times New Roman"/>
          <w:sz w:val="20"/>
          <w:szCs w:val="20"/>
        </w:rPr>
        <w:t xml:space="preserve"> Model Fit Statistics for Latent Class Analysis using the Training Set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D7257B" w:rsidRPr="0023505B" w14:paraId="27B47C9A" w14:textId="0F1BA7E6" w:rsidTr="00D7257B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3AAC3" w14:textId="77777777" w:rsidR="00D7257B" w:rsidRPr="00AE51D2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51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ACB77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C58CA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71EF1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ACA0F" w14:textId="77777777" w:rsidR="00D7257B" w:rsidRPr="00AB1460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B14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IC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6785E" w14:textId="77777777" w:rsidR="00D7257B" w:rsidRPr="00AE51D2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51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rop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4D0F0" w14:textId="6E3D88FA" w:rsidR="00D7257B" w:rsidRPr="00AE51D2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vepp</w:t>
            </w:r>
            <w:proofErr w:type="spellEnd"/>
          </w:p>
        </w:tc>
      </w:tr>
      <w:tr w:rsidR="00D7257B" w:rsidRPr="0023505B" w14:paraId="43ED7B97" w14:textId="5AD04B5F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DA3D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3C23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83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8ECB9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E3F29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52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99EC72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464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C89F" w14:textId="46508384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E86098" w14:textId="0D63B29E" w:rsidR="00D7257B" w:rsidRPr="00EC52A7" w:rsidRDefault="004960FC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D7257B" w:rsidRPr="0023505B" w14:paraId="48DE310D" w14:textId="04CE5BF9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B250D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2B5B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4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0E69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437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AF82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44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23CE24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15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1299" w14:textId="0C0B50E3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1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BAB0E22" w14:textId="4158F960" w:rsidR="00D7257B" w:rsidRPr="00EC52A7" w:rsidRDefault="004960FC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735</w:t>
            </w:r>
          </w:p>
        </w:tc>
      </w:tr>
      <w:tr w:rsidR="00D7257B" w:rsidRPr="0023505B" w14:paraId="46D9607C" w14:textId="6C4A34C5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A5C7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85E7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35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DDB1E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74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CC76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075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DCFBE68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04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7912" w14:textId="740C9847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5D764AC" w14:textId="63DF2D12" w:rsidR="00D7257B" w:rsidRPr="00EC52A7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747</w:t>
            </w:r>
          </w:p>
        </w:tc>
      </w:tr>
      <w:tr w:rsidR="00D7257B" w:rsidRPr="0023505B" w14:paraId="4A53301F" w14:textId="633E051B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50B0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2908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25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017B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49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A2E7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00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94D3BE1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88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F6E9" w14:textId="56C8FECB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D56C8EE" w14:textId="5A7B3992" w:rsidR="00D7257B" w:rsidRPr="00EC52A7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379</w:t>
            </w:r>
          </w:p>
        </w:tc>
      </w:tr>
      <w:tr w:rsidR="00D7257B" w:rsidRPr="0023505B" w14:paraId="182C0CF4" w14:textId="6567306B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E92E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37456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21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2CD00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19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56F6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3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CE7ECAB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478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12AB" w14:textId="25F97CAD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B97088" w14:textId="2721E473" w:rsidR="00D7257B" w:rsidRPr="00EC52A7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025</w:t>
            </w:r>
          </w:p>
        </w:tc>
      </w:tr>
      <w:tr w:rsidR="00D7257B" w:rsidRPr="0023505B" w14:paraId="01BF50BB" w14:textId="5F1EEE51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B684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E9E7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15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917D1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395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58AF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161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66E0E6A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67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AE02" w14:textId="36F35F5C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0A97C42" w14:textId="6EF6EF6F" w:rsidR="00D7257B" w:rsidRPr="00EC52A7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258</w:t>
            </w:r>
          </w:p>
        </w:tc>
      </w:tr>
      <w:tr w:rsidR="00D7257B" w:rsidRPr="0023505B" w14:paraId="2CE910BC" w14:textId="4110B9DB" w:rsidTr="00D7257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88CCC8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24ED00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6922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4E965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32C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556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9AC412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204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0D475" w14:textId="77777777" w:rsidR="00D7257B" w:rsidRPr="0023505B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412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667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3783F" w14:textId="65D9050D" w:rsidR="00D7257B" w:rsidRPr="0023505B" w:rsidRDefault="001647CA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7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6E425" w14:textId="228BB867" w:rsidR="00D7257B" w:rsidRPr="00EC52A7" w:rsidRDefault="00D7257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995</w:t>
            </w:r>
          </w:p>
        </w:tc>
      </w:tr>
    </w:tbl>
    <w:p w14:paraId="19655F84" w14:textId="158D80B3" w:rsidR="00E73BFA" w:rsidRPr="00FC45E0" w:rsidRDefault="00C13A1B" w:rsidP="00C13A1B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FC45E0">
        <w:rPr>
          <w:rFonts w:ascii="Times New Roman" w:eastAsia="宋体" w:hAnsi="Times New Roman" w:cs="Times New Roman" w:hint="eastAsia"/>
          <w:sz w:val="20"/>
          <w:szCs w:val="20"/>
        </w:rPr>
        <w:t xml:space="preserve">*AIC: Akaike's information criterion; BIC: Bayesian information </w:t>
      </w:r>
      <w:r w:rsidR="00A022CF">
        <w:rPr>
          <w:rFonts w:ascii="Times New Roman" w:eastAsia="宋体" w:hAnsi="Times New Roman" w:cs="Times New Roman"/>
          <w:sz w:val="20"/>
          <w:szCs w:val="20"/>
        </w:rPr>
        <w:t>criterion</w:t>
      </w:r>
      <w:r w:rsidRPr="00FC45E0"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proofErr w:type="spellStart"/>
      <w:r w:rsidRPr="00FC45E0">
        <w:rPr>
          <w:rFonts w:ascii="Times New Roman" w:eastAsia="宋体" w:hAnsi="Times New Roman" w:cs="Times New Roman" w:hint="eastAsia"/>
          <w:sz w:val="20"/>
          <w:szCs w:val="20"/>
        </w:rPr>
        <w:t>aBIC</w:t>
      </w:r>
      <w:proofErr w:type="spellEnd"/>
      <w:r w:rsidRPr="00FC45E0">
        <w:rPr>
          <w:rFonts w:ascii="Times New Roman" w:eastAsia="宋体" w:hAnsi="Times New Roman" w:cs="Times New Roman" w:hint="eastAsia"/>
          <w:sz w:val="20"/>
          <w:szCs w:val="20"/>
        </w:rPr>
        <w:t xml:space="preserve">: adjusted Bayesian information criterion; </w:t>
      </w:r>
      <w:proofErr w:type="spellStart"/>
      <w:r w:rsidRPr="00FC45E0">
        <w:rPr>
          <w:rFonts w:ascii="Times New Roman" w:eastAsia="宋体" w:hAnsi="Times New Roman" w:cs="Times New Roman" w:hint="eastAsia"/>
          <w:sz w:val="20"/>
          <w:szCs w:val="20"/>
        </w:rPr>
        <w:t>cAIC</w:t>
      </w:r>
      <w:proofErr w:type="spellEnd"/>
      <w:r w:rsidRPr="00FC45E0">
        <w:rPr>
          <w:rFonts w:ascii="Times New Roman" w:eastAsia="宋体" w:hAnsi="Times New Roman" w:cs="Times New Roman" w:hint="eastAsia"/>
          <w:sz w:val="20"/>
          <w:szCs w:val="20"/>
        </w:rPr>
        <w:t xml:space="preserve">: consistent Akaike's information criterion; </w:t>
      </w:r>
      <w:proofErr w:type="spellStart"/>
      <w:r w:rsidRPr="00FC45E0">
        <w:rPr>
          <w:rFonts w:ascii="Times New Roman" w:eastAsia="宋体" w:hAnsi="Times New Roman" w:cs="Times New Roman" w:hint="eastAsia"/>
          <w:sz w:val="20"/>
          <w:szCs w:val="20"/>
        </w:rPr>
        <w:t>Avepp</w:t>
      </w:r>
      <w:proofErr w:type="spellEnd"/>
      <w:r w:rsidRPr="00FC45E0">
        <w:rPr>
          <w:rFonts w:ascii="Times New Roman" w:eastAsia="宋体" w:hAnsi="Times New Roman" w:cs="Times New Roman" w:hint="eastAsia"/>
          <w:sz w:val="20"/>
          <w:szCs w:val="20"/>
        </w:rPr>
        <w:t>: Average posterior probability.</w:t>
      </w:r>
    </w:p>
    <w:sectPr w:rsidR="00E73BFA" w:rsidRPr="00FC4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1200E" w14:textId="77777777" w:rsidR="00677D4E" w:rsidRDefault="00677D4E" w:rsidP="00C13A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03AE03B" w14:textId="77777777" w:rsidR="00677D4E" w:rsidRDefault="00677D4E" w:rsidP="00C13A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77F04" w14:textId="77777777" w:rsidR="00677D4E" w:rsidRDefault="00677D4E" w:rsidP="00C13A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16EC68" w14:textId="77777777" w:rsidR="00677D4E" w:rsidRDefault="00677D4E" w:rsidP="00C13A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FA"/>
    <w:rsid w:val="001548C1"/>
    <w:rsid w:val="001647CA"/>
    <w:rsid w:val="001D0430"/>
    <w:rsid w:val="001E4E91"/>
    <w:rsid w:val="001F2D38"/>
    <w:rsid w:val="00416771"/>
    <w:rsid w:val="004960FC"/>
    <w:rsid w:val="00603BCD"/>
    <w:rsid w:val="00677D4E"/>
    <w:rsid w:val="00A022CF"/>
    <w:rsid w:val="00B167BA"/>
    <w:rsid w:val="00B40F48"/>
    <w:rsid w:val="00BA65B2"/>
    <w:rsid w:val="00C13A1B"/>
    <w:rsid w:val="00CB0F25"/>
    <w:rsid w:val="00CB2FE1"/>
    <w:rsid w:val="00CD314B"/>
    <w:rsid w:val="00D7257B"/>
    <w:rsid w:val="00E73BFA"/>
    <w:rsid w:val="00F95D45"/>
    <w:rsid w:val="00FC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5A4783"/>
  <w15:chartTrackingRefBased/>
  <w15:docId w15:val="{E05C49F3-0454-44A4-8E71-C18920DD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BF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3B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3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3B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3B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B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BF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BF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BF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BF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3B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3B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3B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3B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3BF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3B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3B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3B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3B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3BF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B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3B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3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3B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3B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3B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3B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3B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3BF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3A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3A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3A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3A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3</Words>
  <Characters>613</Characters>
  <Application>Microsoft Office Word</Application>
  <DocSecurity>0</DocSecurity>
  <Lines>61</Lines>
  <Paragraphs>64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杨</dc:creator>
  <cp:keywords/>
  <dc:description/>
  <cp:lastModifiedBy>婧 杨</cp:lastModifiedBy>
  <cp:revision>8</cp:revision>
  <dcterms:created xsi:type="dcterms:W3CDTF">2025-07-17T15:52:00Z</dcterms:created>
  <dcterms:modified xsi:type="dcterms:W3CDTF">2025-07-3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320962-03c5-4b44-b2a1-1540e2907cea</vt:lpwstr>
  </property>
</Properties>
</file>